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59903" w14:textId="3B353191" w:rsidR="0059526F" w:rsidRPr="00F84190" w:rsidRDefault="00AA3EE2" w:rsidP="00F84190">
      <w:pPr>
        <w:pStyle w:val="Title2"/>
        <w:jc w:val="center"/>
        <w:rPr>
          <w:b w:val="0"/>
          <w:i/>
          <w:color w:val="000000"/>
          <w:sz w:val="32"/>
          <w:szCs w:val="32"/>
        </w:rPr>
      </w:pPr>
      <w:r w:rsidRPr="00F84190">
        <w:rPr>
          <w:b w:val="0"/>
          <w:i/>
          <w:color w:val="000000"/>
          <w:sz w:val="32"/>
          <w:szCs w:val="32"/>
        </w:rPr>
        <w:t>Supporting Information</w:t>
      </w:r>
    </w:p>
    <w:p w14:paraId="42FBC17C" w14:textId="77777777" w:rsidR="0059526F" w:rsidRPr="00F84190" w:rsidRDefault="0059526F" w:rsidP="0059526F">
      <w:pPr>
        <w:pStyle w:val="Tableofcontents"/>
        <w:rPr>
          <w:color w:val="FF0000"/>
        </w:rPr>
      </w:pPr>
    </w:p>
    <w:p w14:paraId="4F3A9121" w14:textId="77777777" w:rsidR="001013F4" w:rsidRPr="00F84190" w:rsidRDefault="001013F4" w:rsidP="0059526F">
      <w:pPr>
        <w:pStyle w:val="Tableofcontents"/>
      </w:pPr>
    </w:p>
    <w:p w14:paraId="38B0ED74" w14:textId="1039890C" w:rsidR="0059526F" w:rsidRPr="00F84190" w:rsidRDefault="00476646" w:rsidP="00F84190">
      <w:pPr>
        <w:pStyle w:val="Title2"/>
        <w:spacing w:line="480" w:lineRule="auto"/>
        <w:jc w:val="center"/>
        <w:rPr>
          <w:sz w:val="28"/>
        </w:rPr>
      </w:pPr>
      <w:r w:rsidRPr="00B56272">
        <w:rPr>
          <w:sz w:val="28"/>
        </w:rPr>
        <w:t>Double</w:t>
      </w:r>
      <w:r w:rsidR="0088394D" w:rsidRPr="00B56272">
        <w:rPr>
          <w:sz w:val="28"/>
        </w:rPr>
        <w:t>-</w:t>
      </w:r>
      <w:r w:rsidR="0088394D" w:rsidRPr="00F84190">
        <w:rPr>
          <w:sz w:val="28"/>
        </w:rPr>
        <w:t>walled iron oxide nanotubes via selective chemical etching and Kirkendall process</w:t>
      </w:r>
    </w:p>
    <w:p w14:paraId="60FF3A55" w14:textId="77777777" w:rsidR="0088394D" w:rsidRPr="00F84190" w:rsidRDefault="0088394D" w:rsidP="0059526F">
      <w:pPr>
        <w:pStyle w:val="Title2"/>
        <w:rPr>
          <w:b w:val="0"/>
          <w:color w:val="FF0000"/>
        </w:rPr>
      </w:pPr>
    </w:p>
    <w:p w14:paraId="165FF24B" w14:textId="26A5F205" w:rsidR="000A41FD" w:rsidRPr="000A41FD" w:rsidRDefault="000A41FD" w:rsidP="00BC278C">
      <w:pPr>
        <w:pStyle w:val="BBAuthorName"/>
        <w:suppressAutoHyphens/>
        <w:jc w:val="both"/>
        <w:rPr>
          <w:lang w:val="pt-PT"/>
        </w:rPr>
      </w:pPr>
      <w:r w:rsidRPr="000A41FD">
        <w:rPr>
          <w:lang w:val="pt-PT"/>
        </w:rPr>
        <w:t>João Azevedo</w:t>
      </w:r>
      <w:r w:rsidR="00240863">
        <w:rPr>
          <w:rFonts w:cs="Times"/>
          <w:vertAlign w:val="superscript"/>
          <w:lang w:val="pt-PT"/>
        </w:rPr>
        <w:t>1</w:t>
      </w:r>
      <w:r w:rsidRPr="000A41FD">
        <w:rPr>
          <w:lang w:val="pt-PT"/>
        </w:rPr>
        <w:t xml:space="preserve"> Maria P. Fernandez-García</w:t>
      </w:r>
      <w:r w:rsidR="00240863">
        <w:rPr>
          <w:rFonts w:cs="Times"/>
          <w:vertAlign w:val="superscript"/>
          <w:lang w:val="pt-PT"/>
        </w:rPr>
        <w:t>2</w:t>
      </w:r>
      <w:r w:rsidRPr="000A41FD">
        <w:rPr>
          <w:lang w:val="pt-PT"/>
        </w:rPr>
        <w:t>, César Magén</w:t>
      </w:r>
      <w:r w:rsidR="00240863">
        <w:rPr>
          <w:rFonts w:cs="Times"/>
          <w:vertAlign w:val="superscript"/>
          <w:lang w:val="pt-PT"/>
        </w:rPr>
        <w:t>3</w:t>
      </w:r>
      <w:r w:rsidRPr="000A41FD">
        <w:rPr>
          <w:lang w:val="pt-PT"/>
        </w:rPr>
        <w:t>, Adélio Mendes</w:t>
      </w:r>
      <w:r w:rsidR="00240863">
        <w:rPr>
          <w:rFonts w:cs="Times"/>
          <w:vertAlign w:val="superscript"/>
          <w:lang w:val="pt-PT"/>
        </w:rPr>
        <w:t>1</w:t>
      </w:r>
      <w:r w:rsidRPr="000A41FD">
        <w:rPr>
          <w:lang w:val="pt-PT"/>
        </w:rPr>
        <w:t>, João P. Araújo</w:t>
      </w:r>
      <w:r w:rsidR="00240863">
        <w:rPr>
          <w:rFonts w:cs="Times"/>
          <w:vertAlign w:val="superscript"/>
          <w:lang w:val="pt-PT"/>
        </w:rPr>
        <w:t>2</w:t>
      </w:r>
      <w:r w:rsidRPr="000A41FD">
        <w:rPr>
          <w:lang w:val="pt-PT"/>
        </w:rPr>
        <w:t>, Célia T. Sousa*</w:t>
      </w:r>
      <w:r w:rsidRPr="000A41FD">
        <w:rPr>
          <w:vertAlign w:val="superscript"/>
          <w:lang w:val="pt-PT"/>
        </w:rPr>
        <w:t>,</w:t>
      </w:r>
      <w:r w:rsidR="00240863">
        <w:rPr>
          <w:rFonts w:cs="Times"/>
          <w:vertAlign w:val="superscript"/>
          <w:lang w:val="pt-PT"/>
        </w:rPr>
        <w:t>2</w:t>
      </w:r>
    </w:p>
    <w:p w14:paraId="79DED95F" w14:textId="5AF8B5C6" w:rsidR="000A41FD" w:rsidRPr="00E21918" w:rsidRDefault="00240863" w:rsidP="00BC278C">
      <w:pPr>
        <w:pStyle w:val="BCAuthorAddress"/>
        <w:suppressAutoHyphens/>
        <w:jc w:val="both"/>
        <w:rPr>
          <w:lang w:val="pt-PT"/>
        </w:rPr>
      </w:pPr>
      <w:r>
        <w:rPr>
          <w:rFonts w:cs="Times"/>
          <w:lang w:val="pt-PT"/>
        </w:rPr>
        <w:t>1</w:t>
      </w:r>
      <w:r w:rsidR="000A41FD" w:rsidRPr="00E21918">
        <w:rPr>
          <w:lang w:val="pt-PT"/>
        </w:rPr>
        <w:t>.</w:t>
      </w:r>
      <w:r w:rsidR="000A41FD">
        <w:rPr>
          <w:lang w:val="pt-PT"/>
        </w:rPr>
        <w:t xml:space="preserve"> </w:t>
      </w:r>
      <w:r w:rsidR="000A41FD" w:rsidRPr="00E21918">
        <w:rPr>
          <w:lang w:val="pt-PT"/>
        </w:rPr>
        <w:t>LEPABE - Faculdade de Engenharia, Universidade do Porto, Rua Dr. Roberto Frias, 4200-465 Porto, Portugal</w:t>
      </w:r>
    </w:p>
    <w:p w14:paraId="7545FF34" w14:textId="1B9E8BC6" w:rsidR="000A41FD" w:rsidRPr="00E21918" w:rsidRDefault="00240863" w:rsidP="00BC278C">
      <w:pPr>
        <w:pStyle w:val="BCAuthorAddress"/>
        <w:suppressAutoHyphens/>
        <w:jc w:val="both"/>
        <w:rPr>
          <w:lang w:val="pt-PT"/>
        </w:rPr>
      </w:pPr>
      <w:r>
        <w:rPr>
          <w:rFonts w:cs="Times"/>
          <w:lang w:val="pt-PT"/>
        </w:rPr>
        <w:t>2</w:t>
      </w:r>
      <w:r w:rsidR="000A41FD" w:rsidRPr="00E21918">
        <w:rPr>
          <w:lang w:val="pt-PT"/>
        </w:rPr>
        <w:t>.</w:t>
      </w:r>
      <w:r w:rsidR="000A41FD">
        <w:rPr>
          <w:lang w:val="pt-PT"/>
        </w:rPr>
        <w:t xml:space="preserve"> </w:t>
      </w:r>
      <w:r w:rsidR="000A41FD" w:rsidRPr="00E21918">
        <w:rPr>
          <w:lang w:val="pt-PT"/>
        </w:rPr>
        <w:t>IFIMUP and Departamento de Física e Astronomia</w:t>
      </w:r>
      <w:r w:rsidR="005065C4">
        <w:rPr>
          <w:lang w:val="pt-PT"/>
        </w:rPr>
        <w:t xml:space="preserve"> da Faculdade de Ciências da</w:t>
      </w:r>
      <w:r w:rsidR="000A41FD" w:rsidRPr="00E21918">
        <w:rPr>
          <w:lang w:val="pt-PT"/>
        </w:rPr>
        <w:t xml:space="preserve"> Universidade do Porto, Rua do Campo Alegre 687, 4169-007 Porto, Portugal</w:t>
      </w:r>
    </w:p>
    <w:p w14:paraId="195C6B19" w14:textId="2FBE66BD" w:rsidR="000A41FD" w:rsidRPr="00E21918" w:rsidRDefault="00240863" w:rsidP="00BC278C">
      <w:pPr>
        <w:pStyle w:val="BCAuthorAddress"/>
        <w:suppressAutoHyphens/>
        <w:jc w:val="both"/>
        <w:rPr>
          <w:lang w:val="pt-PT"/>
        </w:rPr>
      </w:pPr>
      <w:r>
        <w:rPr>
          <w:rFonts w:cs="Times"/>
          <w:lang w:val="pt-PT"/>
        </w:rPr>
        <w:t>3</w:t>
      </w:r>
      <w:r w:rsidR="000A41FD" w:rsidRPr="00E21918">
        <w:rPr>
          <w:lang w:val="pt-PT"/>
        </w:rPr>
        <w:t>.</w:t>
      </w:r>
      <w:r w:rsidR="000A41FD">
        <w:rPr>
          <w:lang w:val="pt-PT"/>
        </w:rPr>
        <w:t xml:space="preserve"> </w:t>
      </w:r>
      <w:r w:rsidR="000A41FD" w:rsidRPr="00E21918">
        <w:rPr>
          <w:lang w:val="pt-PT"/>
        </w:rPr>
        <w:t>Instituto de Ciencia de Materiales de Aragón (ICMA), Universidad de Zaragoza-CSIC, 50009 Zaragoza, Spain</w:t>
      </w:r>
      <w:r w:rsidR="000A41FD">
        <w:rPr>
          <w:lang w:val="pt-PT"/>
        </w:rPr>
        <w:t xml:space="preserve"> and </w:t>
      </w:r>
      <w:r w:rsidR="000A41FD" w:rsidRPr="00E21918">
        <w:rPr>
          <w:lang w:val="pt-PT"/>
        </w:rPr>
        <w:t>Laboratorio de Microscopías Avanzadas (LMA) - Instituto de Nanociencia de Aragón (INA), Universidad de Zaragoza, 50018 Zaragoza, Spain</w:t>
      </w:r>
      <w:r w:rsidR="000A41FD">
        <w:rPr>
          <w:lang w:val="pt-PT"/>
        </w:rPr>
        <w:t xml:space="preserve"> and </w:t>
      </w:r>
      <w:r w:rsidR="000A41FD" w:rsidRPr="00E21918">
        <w:rPr>
          <w:lang w:val="pt-PT"/>
        </w:rPr>
        <w:t>Departamento de Física de la Materia Condensada, Universidad de Zaragoza, 50009 Zaragoza, Spain.</w:t>
      </w:r>
    </w:p>
    <w:p w14:paraId="6343BBDA" w14:textId="2D8E4A88" w:rsidR="004A7D3E" w:rsidRPr="001B2928" w:rsidRDefault="000A41FD" w:rsidP="0059526F">
      <w:pPr>
        <w:rPr>
          <w:lang w:val="en-US"/>
        </w:rPr>
      </w:pPr>
      <w:r w:rsidRPr="001B2928">
        <w:rPr>
          <w:lang w:val="en-US"/>
        </w:rPr>
        <w:t>*</w:t>
      </w:r>
      <w:r w:rsidR="00BB7529" w:rsidRPr="001B2928">
        <w:rPr>
          <w:lang w:val="en-US"/>
        </w:rPr>
        <w:t xml:space="preserve"> </w:t>
      </w:r>
      <w:r w:rsidR="00BB7529" w:rsidRPr="005B3A3E">
        <w:rPr>
          <w:u w:val="single"/>
        </w:rPr>
        <w:t>celiasousa@fc.up.pt</w:t>
      </w:r>
    </w:p>
    <w:p w14:paraId="388A75AF" w14:textId="77777777" w:rsidR="003A1916" w:rsidRPr="00BB7529" w:rsidRDefault="003A1916" w:rsidP="0059526F">
      <w:pPr>
        <w:rPr>
          <w:lang w:val="en-US"/>
        </w:rPr>
      </w:pPr>
    </w:p>
    <w:p w14:paraId="0C12129D" w14:textId="77777777" w:rsidR="00D60361" w:rsidRPr="00BB7529" w:rsidRDefault="00D60361" w:rsidP="0059526F">
      <w:pPr>
        <w:rPr>
          <w:lang w:val="en-US"/>
        </w:rPr>
      </w:pPr>
    </w:p>
    <w:p w14:paraId="2C60BBD2" w14:textId="77777777" w:rsidR="00D60361" w:rsidRPr="00BB7529" w:rsidRDefault="00D60361" w:rsidP="0059526F">
      <w:pPr>
        <w:rPr>
          <w:lang w:val="en-US"/>
        </w:rPr>
      </w:pPr>
    </w:p>
    <w:p w14:paraId="16123644" w14:textId="77777777" w:rsidR="00D60361" w:rsidRPr="00BB7529" w:rsidRDefault="00D60361" w:rsidP="0059526F">
      <w:pPr>
        <w:rPr>
          <w:lang w:val="en-US"/>
        </w:rPr>
      </w:pPr>
    </w:p>
    <w:p w14:paraId="0982F2A8" w14:textId="77777777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4A492723" w14:textId="77777777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11A44C0D" w14:textId="77777777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75A7F5E3" w14:textId="77777777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1FEF95C0" w14:textId="4550BAF8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45219C3A" w14:textId="357338A2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20507758" w14:textId="49FF324D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5E398AD0" w14:textId="608F3B68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71E6E98F" w14:textId="429AF88D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4E3E1EC0" w14:textId="402E8A4F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547CDB61" w14:textId="54F8FA8B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6EB08C52" w14:textId="0604203A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1E5979A0" w14:textId="77777777" w:rsidR="00EE7961" w:rsidRPr="00E66FB6" w:rsidRDefault="00EE7961" w:rsidP="00EE7961">
      <w:pPr>
        <w:jc w:val="center"/>
        <w:rPr>
          <w:b/>
          <w:noProof/>
          <w:highlight w:val="yellow"/>
          <w:lang w:val="en-US" w:eastAsia="en-US"/>
        </w:rPr>
      </w:pPr>
      <w:r w:rsidRPr="00B56272">
        <w:rPr>
          <w:b/>
          <w:noProof/>
          <w:lang w:val="en-US" w:eastAsia="en-US"/>
        </w:rPr>
        <w:drawing>
          <wp:inline distT="0" distB="0" distL="0" distR="0" wp14:anchorId="043D23E6" wp14:editId="410E89F3">
            <wp:extent cx="4859079" cy="3727080"/>
            <wp:effectExtent l="0" t="0" r="0" b="6985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/>
                    <a:srcRect t="9740" r="9933"/>
                    <a:stretch/>
                  </pic:blipFill>
                  <pic:spPr bwMode="auto">
                    <a:xfrm>
                      <a:off x="0" y="0"/>
                      <a:ext cx="4864584" cy="3731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34D787" w14:textId="2DDA8612" w:rsidR="00EE7961" w:rsidRPr="001B2928" w:rsidRDefault="00EE7961" w:rsidP="00EE7961">
      <w:pPr>
        <w:pStyle w:val="Legend"/>
        <w:spacing w:line="480" w:lineRule="auto"/>
        <w:jc w:val="both"/>
      </w:pPr>
      <w:r w:rsidRPr="00B56272">
        <w:rPr>
          <w:b/>
        </w:rPr>
        <w:t>Figure S1.</w:t>
      </w:r>
      <w:r w:rsidR="00857538" w:rsidRPr="00B56272">
        <w:t xml:space="preserve"> </w:t>
      </w:r>
      <w:r w:rsidR="00AA13A4" w:rsidRPr="00B56272">
        <w:t>Approximate g</w:t>
      </w:r>
      <w:r w:rsidR="00857538" w:rsidRPr="00B56272">
        <w:t xml:space="preserve">eometric surface area for a single dispersed nanoparticle with different geometries. </w:t>
      </w:r>
      <w:r w:rsidR="00AA13A4" w:rsidRPr="00B56272">
        <w:t xml:space="preserve">For each geometry, </w:t>
      </w:r>
      <w:r w:rsidR="00B202B0" w:rsidRPr="00B56272">
        <w:t>a single</w:t>
      </w:r>
      <w:bookmarkStart w:id="0" w:name="_GoBack"/>
      <w:bookmarkEnd w:id="0"/>
      <w:r w:rsidR="00B202B0" w:rsidRPr="00B56272">
        <w:t xml:space="preserve"> particle was considered</w:t>
      </w:r>
      <w:r w:rsidR="0011354F" w:rsidRPr="00B56272">
        <w:t>, since in some references only one high resolution TEM image was shown,</w:t>
      </w:r>
      <w:r w:rsidR="00B202B0" w:rsidRPr="00B56272">
        <w:t xml:space="preserve"> and approximated to a perfect geometric shape (for example, </w:t>
      </w:r>
      <w:r w:rsidR="00CB309B" w:rsidRPr="00B56272">
        <w:t xml:space="preserve">a nanotube was approximated to a perfect tube with no irregularities). </w:t>
      </w:r>
      <w:r w:rsidR="00AA13A4" w:rsidRPr="00B56272">
        <w:t>Next to each data point, the DOI of the corresponding reference is mentioned.</w:t>
      </w:r>
      <w:r w:rsidR="00AA13A4">
        <w:t xml:space="preserve"> </w:t>
      </w:r>
    </w:p>
    <w:p w14:paraId="6754FD0D" w14:textId="427CCD77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48E31DBB" w14:textId="4BF85E0F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123D3819" w14:textId="519DD7F8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2F732A79" w14:textId="70313494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2ABAFCB1" w14:textId="77777777" w:rsidR="00EE7961" w:rsidRDefault="00EE7961" w:rsidP="003A1916">
      <w:pPr>
        <w:jc w:val="center"/>
        <w:rPr>
          <w:b/>
          <w:noProof/>
          <w:lang w:val="en-US" w:eastAsia="en-US"/>
        </w:rPr>
      </w:pPr>
    </w:p>
    <w:p w14:paraId="32D18C19" w14:textId="4790FABA" w:rsidR="00577A16" w:rsidRPr="00F84190" w:rsidRDefault="00AA2438" w:rsidP="003A1916">
      <w:pPr>
        <w:jc w:val="center"/>
        <w:rPr>
          <w:b/>
          <w:noProof/>
          <w:lang w:val="en-US" w:eastAsia="en-US"/>
        </w:rPr>
      </w:pPr>
      <w:r w:rsidRPr="00F84190">
        <w:rPr>
          <w:b/>
          <w:noProof/>
          <w:lang w:val="en-US" w:eastAsia="en-US"/>
        </w:rPr>
        <w:lastRenderedPageBreak/>
        <w:drawing>
          <wp:inline distT="0" distB="0" distL="0" distR="0" wp14:anchorId="46B4CFBB" wp14:editId="030D994C">
            <wp:extent cx="4154805" cy="3422929"/>
            <wp:effectExtent l="0" t="0" r="0" b="635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13" t="7912" r="10663" b="26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731" cy="3423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86689" w14:textId="77777777" w:rsidR="003A1916" w:rsidRPr="001B2928" w:rsidRDefault="003A1916" w:rsidP="001B2928">
      <w:pPr>
        <w:pStyle w:val="Legend"/>
        <w:spacing w:line="480" w:lineRule="auto"/>
        <w:rPr>
          <w:b/>
          <w:sz w:val="32"/>
        </w:rPr>
      </w:pPr>
    </w:p>
    <w:p w14:paraId="73826C3C" w14:textId="74907E74" w:rsidR="003A1916" w:rsidRPr="001B2928" w:rsidRDefault="003A1916" w:rsidP="001B2928">
      <w:pPr>
        <w:pStyle w:val="Legend"/>
        <w:spacing w:line="480" w:lineRule="auto"/>
        <w:jc w:val="both"/>
      </w:pPr>
      <w:r w:rsidRPr="001B2928">
        <w:rPr>
          <w:b/>
        </w:rPr>
        <w:t>Fig</w:t>
      </w:r>
      <w:r w:rsidR="00160053">
        <w:rPr>
          <w:b/>
        </w:rPr>
        <w:t>ure</w:t>
      </w:r>
      <w:r w:rsidRPr="001B2928">
        <w:rPr>
          <w:b/>
        </w:rPr>
        <w:t xml:space="preserve"> S</w:t>
      </w:r>
      <w:r w:rsidR="007814E6">
        <w:rPr>
          <w:b/>
        </w:rPr>
        <w:t>2</w:t>
      </w:r>
      <w:r w:rsidRPr="001B2928">
        <w:rPr>
          <w:b/>
        </w:rPr>
        <w:t>.</w:t>
      </w:r>
      <w:r w:rsidRPr="001B2928">
        <w:t xml:space="preserve"> X-ray diffraction </w:t>
      </w:r>
      <w:r w:rsidR="004F21AC" w:rsidRPr="001B2928">
        <w:t xml:space="preserve">(XRD) </w:t>
      </w:r>
      <w:r w:rsidRPr="001B2928">
        <w:t xml:space="preserve">patterns with corresponding layer Bragg reflections of nanoparticles in </w:t>
      </w:r>
      <w:r w:rsidRPr="001B2928">
        <w:rPr>
          <w:noProof/>
        </w:rPr>
        <w:t>template</w:t>
      </w:r>
      <w:r w:rsidRPr="001B2928">
        <w:t xml:space="preserve"> and after alumina template removal.</w:t>
      </w:r>
      <w:r w:rsidR="00467A6E" w:rsidRPr="001B2928">
        <w:t xml:space="preserve"> Peak values were compared to reference – Table S1.</w:t>
      </w:r>
    </w:p>
    <w:p w14:paraId="6D7F2B29" w14:textId="77777777" w:rsidR="003A2DB3" w:rsidRPr="00F84190" w:rsidRDefault="003A2DB3" w:rsidP="00AA2438">
      <w:pPr>
        <w:rPr>
          <w:lang w:val="en-US"/>
        </w:rPr>
      </w:pPr>
    </w:p>
    <w:p w14:paraId="3E192814" w14:textId="77777777" w:rsidR="001220B7" w:rsidRPr="00F84190" w:rsidRDefault="001220B7" w:rsidP="00AA2438">
      <w:pPr>
        <w:rPr>
          <w:lang w:val="en-US"/>
        </w:rPr>
      </w:pPr>
    </w:p>
    <w:p w14:paraId="662361B4" w14:textId="77777777" w:rsidR="001220B7" w:rsidRPr="00F84190" w:rsidRDefault="001220B7" w:rsidP="00AA2438">
      <w:pPr>
        <w:rPr>
          <w:lang w:val="en-US"/>
        </w:rPr>
      </w:pPr>
    </w:p>
    <w:p w14:paraId="2D320D91" w14:textId="77777777" w:rsidR="001220B7" w:rsidRPr="00F84190" w:rsidRDefault="001220B7" w:rsidP="00467A6E">
      <w:pPr>
        <w:ind w:left="708" w:hanging="708"/>
        <w:rPr>
          <w:lang w:val="en-US"/>
        </w:rPr>
      </w:pPr>
    </w:p>
    <w:p w14:paraId="743F3024" w14:textId="77777777" w:rsidR="001220B7" w:rsidRPr="00F84190" w:rsidRDefault="001220B7" w:rsidP="00AA2438">
      <w:pPr>
        <w:rPr>
          <w:lang w:val="en-US"/>
        </w:rPr>
      </w:pPr>
    </w:p>
    <w:p w14:paraId="3726C552" w14:textId="77777777" w:rsidR="001220B7" w:rsidRPr="00F84190" w:rsidRDefault="001220B7" w:rsidP="00AA2438">
      <w:pPr>
        <w:rPr>
          <w:lang w:val="en-US"/>
        </w:rPr>
      </w:pPr>
    </w:p>
    <w:p w14:paraId="656CB886" w14:textId="77777777" w:rsidR="001220B7" w:rsidRPr="00F84190" w:rsidRDefault="001220B7" w:rsidP="00AA2438">
      <w:pPr>
        <w:rPr>
          <w:lang w:val="en-US"/>
        </w:rPr>
      </w:pPr>
    </w:p>
    <w:p w14:paraId="16EFCF70" w14:textId="77777777" w:rsidR="001220B7" w:rsidRPr="00F84190" w:rsidRDefault="001220B7" w:rsidP="00AA2438">
      <w:pPr>
        <w:rPr>
          <w:lang w:val="en-US"/>
        </w:rPr>
      </w:pPr>
    </w:p>
    <w:p w14:paraId="08F5BE9A" w14:textId="77777777" w:rsidR="001220B7" w:rsidRPr="00F84190" w:rsidRDefault="001220B7" w:rsidP="00AA2438">
      <w:pPr>
        <w:rPr>
          <w:lang w:val="en-US"/>
        </w:rPr>
      </w:pPr>
    </w:p>
    <w:p w14:paraId="569DD54A" w14:textId="77777777" w:rsidR="001220B7" w:rsidRPr="00F84190" w:rsidRDefault="001220B7" w:rsidP="00AA2438">
      <w:pPr>
        <w:rPr>
          <w:lang w:val="en-US"/>
        </w:rPr>
      </w:pPr>
    </w:p>
    <w:p w14:paraId="000C4C55" w14:textId="77777777" w:rsidR="001220B7" w:rsidRPr="00F84190" w:rsidRDefault="001220B7" w:rsidP="00AA2438">
      <w:pPr>
        <w:rPr>
          <w:lang w:val="en-US"/>
        </w:rPr>
      </w:pPr>
    </w:p>
    <w:p w14:paraId="72D90130" w14:textId="77777777" w:rsidR="001220B7" w:rsidRPr="00F84190" w:rsidRDefault="001220B7" w:rsidP="00AA2438">
      <w:pPr>
        <w:rPr>
          <w:lang w:val="en-US"/>
        </w:rPr>
      </w:pPr>
    </w:p>
    <w:p w14:paraId="0A0F8401" w14:textId="77777777" w:rsidR="001220B7" w:rsidRPr="00F84190" w:rsidRDefault="001220B7" w:rsidP="00AA2438">
      <w:pPr>
        <w:rPr>
          <w:lang w:val="en-US"/>
        </w:rPr>
      </w:pPr>
    </w:p>
    <w:p w14:paraId="1047DB54" w14:textId="77777777" w:rsidR="001220B7" w:rsidRPr="00F84190" w:rsidRDefault="001220B7" w:rsidP="00AA2438">
      <w:pPr>
        <w:rPr>
          <w:lang w:val="en-US"/>
        </w:rPr>
      </w:pPr>
    </w:p>
    <w:p w14:paraId="2FB5EB80" w14:textId="77777777" w:rsidR="001220B7" w:rsidRPr="00F84190" w:rsidRDefault="001220B7" w:rsidP="00AA2438">
      <w:pPr>
        <w:rPr>
          <w:lang w:val="en-US"/>
        </w:rPr>
      </w:pPr>
    </w:p>
    <w:p w14:paraId="71185A00" w14:textId="422776F7" w:rsidR="001220B7" w:rsidRDefault="001220B7" w:rsidP="00AA2438">
      <w:pPr>
        <w:rPr>
          <w:lang w:val="en-US"/>
        </w:rPr>
      </w:pPr>
    </w:p>
    <w:p w14:paraId="7F0BC3F5" w14:textId="0169933B" w:rsidR="001B2928" w:rsidRDefault="001B2928" w:rsidP="00AA2438">
      <w:pPr>
        <w:rPr>
          <w:lang w:val="en-US"/>
        </w:rPr>
      </w:pPr>
    </w:p>
    <w:p w14:paraId="4A41F069" w14:textId="5EB0CBE7" w:rsidR="001B2928" w:rsidRDefault="001B2928" w:rsidP="00AA2438">
      <w:pPr>
        <w:rPr>
          <w:lang w:val="en-US"/>
        </w:rPr>
      </w:pPr>
    </w:p>
    <w:p w14:paraId="3F8B4777" w14:textId="5D41854F" w:rsidR="001B2928" w:rsidRDefault="001B2928" w:rsidP="00AA2438">
      <w:pPr>
        <w:rPr>
          <w:lang w:val="en-US"/>
        </w:rPr>
      </w:pPr>
    </w:p>
    <w:p w14:paraId="35A402D0" w14:textId="77777777" w:rsidR="001B2928" w:rsidRPr="00F84190" w:rsidRDefault="001B2928" w:rsidP="00AA2438">
      <w:pPr>
        <w:rPr>
          <w:lang w:val="en-US"/>
        </w:rPr>
      </w:pPr>
    </w:p>
    <w:p w14:paraId="4E419D4C" w14:textId="77777777" w:rsidR="001220B7" w:rsidRPr="00F84190" w:rsidRDefault="001220B7" w:rsidP="00AA2438">
      <w:pPr>
        <w:rPr>
          <w:lang w:val="en-US"/>
        </w:rPr>
      </w:pPr>
    </w:p>
    <w:p w14:paraId="2EF04C68" w14:textId="2954C679" w:rsidR="00467A6E" w:rsidRPr="001B2928" w:rsidRDefault="00467A6E" w:rsidP="001B2928">
      <w:pPr>
        <w:spacing w:line="480" w:lineRule="auto"/>
        <w:rPr>
          <w:lang w:val="en-US"/>
        </w:rPr>
      </w:pPr>
      <w:r w:rsidRPr="00160053">
        <w:rPr>
          <w:b/>
          <w:lang w:val="en-US"/>
        </w:rPr>
        <w:lastRenderedPageBreak/>
        <w:t>T</w:t>
      </w:r>
      <w:r w:rsidRPr="001B2928">
        <w:rPr>
          <w:b/>
          <w:lang w:val="en-US"/>
        </w:rPr>
        <w:t>able S</w:t>
      </w:r>
      <w:r w:rsidR="006D7BF7" w:rsidRPr="001B2928">
        <w:rPr>
          <w:b/>
          <w:lang w:val="en-US"/>
        </w:rPr>
        <w:t>1</w:t>
      </w:r>
      <w:r w:rsidRPr="001B2928">
        <w:rPr>
          <w:b/>
          <w:lang w:val="en-US"/>
        </w:rPr>
        <w:t>.</w:t>
      </w:r>
      <w:r w:rsidRPr="001B2928">
        <w:rPr>
          <w:lang w:val="en-US"/>
        </w:rPr>
        <w:t xml:space="preserve"> Structural parameters calculated from the XRD patterns and </w:t>
      </w:r>
      <w:r w:rsidR="001141FE" w:rsidRPr="001B2928">
        <w:rPr>
          <w:lang w:val="en-US"/>
        </w:rPr>
        <w:t xml:space="preserve">reference </w:t>
      </w:r>
      <w:r w:rsidRPr="001B2928">
        <w:rPr>
          <w:lang w:val="en-US"/>
        </w:rPr>
        <w:t xml:space="preserve">values </w:t>
      </w:r>
      <w:r w:rsidR="001141FE" w:rsidRPr="001B2928">
        <w:rPr>
          <w:lang w:val="en-US"/>
        </w:rPr>
        <w:t>(</w:t>
      </w:r>
      <w:r w:rsidR="00451898" w:rsidRPr="001B2928">
        <w:rPr>
          <w:lang w:val="en-US"/>
        </w:rPr>
        <w:t>PDF</w:t>
      </w:r>
      <w:r w:rsidR="001141FE" w:rsidRPr="001B2928">
        <w:rPr>
          <w:lang w:val="en-US"/>
        </w:rPr>
        <w:t xml:space="preserve"> card nº 2101167) </w:t>
      </w:r>
      <w:r w:rsidRPr="001B2928">
        <w:rPr>
          <w:lang w:val="en-US"/>
        </w:rPr>
        <w:t>for the diffracting planes.</w:t>
      </w:r>
    </w:p>
    <w:p w14:paraId="53AFFC69" w14:textId="77777777" w:rsidR="00467A6E" w:rsidRPr="00F84190" w:rsidRDefault="00467A6E" w:rsidP="00467A6E">
      <w:pPr>
        <w:pStyle w:val="Legend"/>
        <w:suppressAutoHyphens/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394"/>
        <w:gridCol w:w="2076"/>
        <w:gridCol w:w="2328"/>
      </w:tblGrid>
      <w:tr w:rsidR="00467A6E" w:rsidRPr="00F84190" w14:paraId="6C3B148B" w14:textId="77777777" w:rsidTr="00467A6E">
        <w:trPr>
          <w:trHeight w:val="454"/>
          <w:jc w:val="center"/>
        </w:trPr>
        <w:tc>
          <w:tcPr>
            <w:tcW w:w="139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731EB0" w14:textId="77777777" w:rsidR="00467A6E" w:rsidRPr="00F84190" w:rsidRDefault="00467A6E" w:rsidP="00467A6E">
            <w:pPr>
              <w:pStyle w:val="TableHead"/>
              <w:suppressAutoHyphens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Pr="00F84190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h k l</w:t>
            </w:r>
            <w:r w:rsidRPr="00F8419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 crystal system</w:t>
            </w:r>
          </w:p>
        </w:tc>
        <w:tc>
          <w:tcPr>
            <w:tcW w:w="44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6D17E8" w14:textId="77777777" w:rsidR="00467A6E" w:rsidRPr="00F84190" w:rsidRDefault="00467A6E" w:rsidP="00467A6E">
            <w:pPr>
              <w:pStyle w:val="TableHead"/>
              <w:suppressAutoHyphens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F84190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θ</w:t>
            </w:r>
          </w:p>
        </w:tc>
      </w:tr>
      <w:tr w:rsidR="00467A6E" w:rsidRPr="00F84190" w14:paraId="4C091335" w14:textId="77777777" w:rsidTr="00467A6E">
        <w:trPr>
          <w:trHeight w:val="454"/>
          <w:jc w:val="center"/>
        </w:trPr>
        <w:tc>
          <w:tcPr>
            <w:tcW w:w="139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8FFC9A" w14:textId="77777777" w:rsidR="00467A6E" w:rsidRPr="00F84190" w:rsidRDefault="00467A6E" w:rsidP="00467A6E">
            <w:pPr>
              <w:pStyle w:val="TableHead"/>
              <w:suppressAutoHyphens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DA6D31" w14:textId="77777777" w:rsidR="00467A6E" w:rsidRPr="00F84190" w:rsidRDefault="00467A6E" w:rsidP="00467A6E">
            <w:pPr>
              <w:pStyle w:val="TableHead"/>
              <w:suppressAutoHyphens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XRD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9BFB6C" w14:textId="427C84CE" w:rsidR="00467A6E" w:rsidRPr="00F84190" w:rsidRDefault="001141FE" w:rsidP="001141FE">
            <w:pPr>
              <w:pStyle w:val="TableHead"/>
              <w:suppressAutoHyphens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Reference </w:t>
            </w:r>
            <w:r w:rsidR="00467A6E" w:rsidRPr="00F8419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lues</w:t>
            </w:r>
            <w:r w:rsidR="00467A6E" w:rsidRPr="00F84190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467A6E" w:rsidRPr="00F84190" w14:paraId="002CD1AB" w14:textId="77777777" w:rsidTr="00467A6E">
        <w:trPr>
          <w:trHeight w:val="454"/>
          <w:jc w:val="center"/>
        </w:trPr>
        <w:tc>
          <w:tcPr>
            <w:tcW w:w="13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32C235" w14:textId="271CF893" w:rsidR="00467A6E" w:rsidRPr="00F84190" w:rsidRDefault="00A43D1B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0 1 2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511897" w14:textId="5DAFDD68" w:rsidR="00467A6E" w:rsidRPr="00F84190" w:rsidRDefault="00A43D1B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24.186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290836" w14:textId="08EE8232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24.15</w:t>
            </w:r>
          </w:p>
        </w:tc>
      </w:tr>
      <w:tr w:rsidR="00467A6E" w:rsidRPr="00F84190" w14:paraId="02605304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52743CA0" w14:textId="5C5779F1" w:rsidR="00467A6E" w:rsidRPr="00F84190" w:rsidRDefault="00A43D1B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1 0 4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046A61C" w14:textId="31045526" w:rsidR="00467A6E" w:rsidRPr="00F84190" w:rsidRDefault="00A43D1B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33.119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415F5C2F" w14:textId="41057B00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33.16</w:t>
            </w:r>
          </w:p>
        </w:tc>
      </w:tr>
      <w:tr w:rsidR="00467A6E" w:rsidRPr="00F84190" w14:paraId="10CE8A5E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445D6F0F" w14:textId="22EDFC80" w:rsidR="00467A6E" w:rsidRPr="00F84190" w:rsidRDefault="00A43D1B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1 1 0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F7A6B8A" w14:textId="0E4368AD" w:rsidR="00467A6E" w:rsidRPr="00F84190" w:rsidRDefault="00A43D1B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35.622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267C7CDA" w14:textId="0A4C89BE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35.63</w:t>
            </w:r>
          </w:p>
        </w:tc>
      </w:tr>
      <w:tr w:rsidR="00467A6E" w:rsidRPr="00F84190" w14:paraId="25087635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5E9F0373" w14:textId="1EFC8E32" w:rsidR="00467A6E" w:rsidRPr="00F84190" w:rsidRDefault="00A43D1B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1 1 3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55441AD" w14:textId="4B136E78" w:rsidR="00467A6E" w:rsidRPr="00F84190" w:rsidRDefault="00A43D1B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40.944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5C6836BA" w14:textId="4FC73E29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40.86</w:t>
            </w:r>
          </w:p>
        </w:tc>
      </w:tr>
      <w:tr w:rsidR="00467A6E" w:rsidRPr="00F84190" w14:paraId="5528AF14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50AB93AA" w14:textId="59E7E9E1" w:rsidR="00467A6E" w:rsidRPr="00F84190" w:rsidRDefault="00A43D1B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2 0 2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14CB460" w14:textId="65E9CDD9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43.393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56B0BBFD" w14:textId="29A88A81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43.51</w:t>
            </w:r>
          </w:p>
        </w:tc>
      </w:tr>
      <w:tr w:rsidR="00467A6E" w:rsidRPr="00F84190" w14:paraId="79B0445D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14D167C3" w14:textId="558ADBB7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0 2 4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08660FB" w14:textId="5C76D641" w:rsidR="00467A6E" w:rsidRPr="00F84190" w:rsidRDefault="00816390" w:rsidP="00A43D1B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49.562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7E435F69" w14:textId="41D64803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49.46</w:t>
            </w:r>
          </w:p>
        </w:tc>
      </w:tr>
      <w:tr w:rsidR="00A43D1B" w:rsidRPr="00F84190" w14:paraId="4DD29D4F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5351CC74" w14:textId="4B1BEC2C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1 1 6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41D5DE7" w14:textId="560650E1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54.268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75A81FA3" w14:textId="54956A10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54.07</w:t>
            </w:r>
          </w:p>
        </w:tc>
      </w:tr>
      <w:tr w:rsidR="00A43D1B" w:rsidRPr="00F84190" w14:paraId="548C6BCA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1EFADBF6" w14:textId="09403505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1 2 2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8D536EC" w14:textId="4B59BCB3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57.743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46A8CB4F" w14:textId="0312D2E4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57.61</w:t>
            </w:r>
          </w:p>
        </w:tc>
      </w:tr>
      <w:tr w:rsidR="00A43D1B" w:rsidRPr="00F84190" w14:paraId="4417A48A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02B1D3EB" w14:textId="7F3EBCE8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2 1 4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B1B7E83" w14:textId="4CA90D9F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62.640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68D164DF" w14:textId="04311799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62.44</w:t>
            </w:r>
          </w:p>
        </w:tc>
      </w:tr>
      <w:tr w:rsidR="00A43D1B" w:rsidRPr="00F84190" w14:paraId="4C985D4B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385B0C3D" w14:textId="24E2040C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3 0 0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7F1543C" w14:textId="0C7C6A80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64.186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20392DA2" w14:textId="6A6306D9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64.00</w:t>
            </w:r>
          </w:p>
        </w:tc>
      </w:tr>
      <w:tr w:rsidR="00A43D1B" w:rsidRPr="00F84190" w14:paraId="414AC612" w14:textId="77777777" w:rsidTr="00467A6E">
        <w:trPr>
          <w:trHeight w:val="454"/>
          <w:jc w:val="center"/>
        </w:trPr>
        <w:tc>
          <w:tcPr>
            <w:tcW w:w="1394" w:type="dxa"/>
            <w:shd w:val="clear" w:color="auto" w:fill="auto"/>
            <w:vAlign w:val="center"/>
          </w:tcPr>
          <w:p w14:paraId="5847065A" w14:textId="0DC20C44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1 0 10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7CB8C54" w14:textId="1C0E6CE5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72.175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16D33FFF" w14:textId="7426BB06" w:rsidR="00A43D1B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71.96</w:t>
            </w:r>
          </w:p>
        </w:tc>
      </w:tr>
      <w:tr w:rsidR="00467A6E" w:rsidRPr="00F84190" w14:paraId="034F1D40" w14:textId="77777777" w:rsidTr="00467A6E">
        <w:trPr>
          <w:trHeight w:val="454"/>
          <w:jc w:val="center"/>
        </w:trPr>
        <w:tc>
          <w:tcPr>
            <w:tcW w:w="13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3BA27C" w14:textId="685D4040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2 2 0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D5753E" w14:textId="7074501A" w:rsidR="00467A6E" w:rsidRPr="00F84190" w:rsidRDefault="00816390" w:rsidP="00A43D1B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75.732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FFB1A8" w14:textId="0CE1B877" w:rsidR="00467A6E" w:rsidRPr="00F84190" w:rsidRDefault="00816390" w:rsidP="00467A6E">
            <w:pPr>
              <w:pStyle w:val="TableBody"/>
              <w:suppressAutoHyphens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4190">
              <w:rPr>
                <w:rFonts w:ascii="Times New Roman" w:hAnsi="Times New Roman"/>
                <w:sz w:val="20"/>
                <w:szCs w:val="20"/>
                <w:lang w:val="en-US"/>
              </w:rPr>
              <w:t>75.45</w:t>
            </w:r>
          </w:p>
        </w:tc>
      </w:tr>
    </w:tbl>
    <w:p w14:paraId="0D21E1F7" w14:textId="77777777" w:rsidR="00467A6E" w:rsidRPr="00F84190" w:rsidRDefault="00467A6E" w:rsidP="00467A6E">
      <w:pPr>
        <w:pStyle w:val="Legend"/>
        <w:suppressAutoHyphens/>
      </w:pPr>
    </w:p>
    <w:p w14:paraId="67E67FAC" w14:textId="29FFFA8E" w:rsidR="00467A6E" w:rsidRPr="00F84190" w:rsidRDefault="00467A6E" w:rsidP="00467A6E">
      <w:pPr>
        <w:rPr>
          <w:lang w:val="en-US"/>
        </w:rPr>
      </w:pPr>
    </w:p>
    <w:sectPr w:rsidR="00467A6E" w:rsidRPr="00F84190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AD585" w14:textId="77777777" w:rsidR="00F3118A" w:rsidRDefault="00F3118A">
      <w:r>
        <w:separator/>
      </w:r>
    </w:p>
  </w:endnote>
  <w:endnote w:type="continuationSeparator" w:id="0">
    <w:p w14:paraId="2EC12C69" w14:textId="77777777" w:rsidR="00F3118A" w:rsidRDefault="00F31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80F7EA" w14:textId="59520FFB" w:rsidR="00022247" w:rsidRDefault="0002224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B56272">
      <w:rPr>
        <w:noProof/>
      </w:rPr>
      <w:t>1</w:t>
    </w:r>
    <w:r>
      <w:fldChar w:fldCharType="end"/>
    </w:r>
  </w:p>
  <w:p w14:paraId="07B3B7D5" w14:textId="77777777" w:rsidR="00022247" w:rsidRDefault="00022247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1E63D1" w14:textId="77777777" w:rsidR="00F3118A" w:rsidRDefault="00F3118A">
      <w:r>
        <w:separator/>
      </w:r>
    </w:p>
  </w:footnote>
  <w:footnote w:type="continuationSeparator" w:id="0">
    <w:p w14:paraId="43AAABFC" w14:textId="77777777" w:rsidR="00F3118A" w:rsidRDefault="00F311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CB1529" w14:textId="4493804B" w:rsidR="00022247" w:rsidRPr="009B44CC" w:rsidRDefault="00022247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3F005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jQ3NTUAAlMzIyUdpeDU4uLM/DyQAotaANg0FNUsAAAA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2247"/>
    <w:rsid w:val="00023F64"/>
    <w:rsid w:val="00027FB5"/>
    <w:rsid w:val="000314D2"/>
    <w:rsid w:val="0003318F"/>
    <w:rsid w:val="000371E6"/>
    <w:rsid w:val="0004094E"/>
    <w:rsid w:val="00040B7B"/>
    <w:rsid w:val="000437F7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1FD"/>
    <w:rsid w:val="000A472C"/>
    <w:rsid w:val="000A5773"/>
    <w:rsid w:val="000A682F"/>
    <w:rsid w:val="000B05A0"/>
    <w:rsid w:val="000B33EE"/>
    <w:rsid w:val="000B4293"/>
    <w:rsid w:val="000B652F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354F"/>
    <w:rsid w:val="001141FE"/>
    <w:rsid w:val="00116C82"/>
    <w:rsid w:val="00120E85"/>
    <w:rsid w:val="001220B7"/>
    <w:rsid w:val="00123ADA"/>
    <w:rsid w:val="00125573"/>
    <w:rsid w:val="0012642A"/>
    <w:rsid w:val="00126D17"/>
    <w:rsid w:val="001305BF"/>
    <w:rsid w:val="00131D58"/>
    <w:rsid w:val="00134FE6"/>
    <w:rsid w:val="001370B1"/>
    <w:rsid w:val="001377CA"/>
    <w:rsid w:val="00140436"/>
    <w:rsid w:val="00140B94"/>
    <w:rsid w:val="00142E39"/>
    <w:rsid w:val="0014389C"/>
    <w:rsid w:val="001450FB"/>
    <w:rsid w:val="0014658A"/>
    <w:rsid w:val="00147DB8"/>
    <w:rsid w:val="00151683"/>
    <w:rsid w:val="0015392F"/>
    <w:rsid w:val="0015563E"/>
    <w:rsid w:val="00155F66"/>
    <w:rsid w:val="00160053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A4240"/>
    <w:rsid w:val="001A6821"/>
    <w:rsid w:val="001A734D"/>
    <w:rsid w:val="001B002F"/>
    <w:rsid w:val="001B2928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E79D5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33C8A"/>
    <w:rsid w:val="00236036"/>
    <w:rsid w:val="00240863"/>
    <w:rsid w:val="00240D90"/>
    <w:rsid w:val="002451EA"/>
    <w:rsid w:val="00253CB1"/>
    <w:rsid w:val="002543F9"/>
    <w:rsid w:val="00257ADD"/>
    <w:rsid w:val="00263CF8"/>
    <w:rsid w:val="00265635"/>
    <w:rsid w:val="00266389"/>
    <w:rsid w:val="002675F7"/>
    <w:rsid w:val="002725A5"/>
    <w:rsid w:val="0027314F"/>
    <w:rsid w:val="00281786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C3C61"/>
    <w:rsid w:val="002D09B9"/>
    <w:rsid w:val="002D16A0"/>
    <w:rsid w:val="002D2930"/>
    <w:rsid w:val="002D2DFF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3D1B"/>
    <w:rsid w:val="003046B7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038E"/>
    <w:rsid w:val="003452C3"/>
    <w:rsid w:val="00346EE9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1916"/>
    <w:rsid w:val="003A2DB3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3F8D"/>
    <w:rsid w:val="004507E5"/>
    <w:rsid w:val="00451898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A6E"/>
    <w:rsid w:val="004714D4"/>
    <w:rsid w:val="00475712"/>
    <w:rsid w:val="00476646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1AC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065C4"/>
    <w:rsid w:val="00511192"/>
    <w:rsid w:val="005118AD"/>
    <w:rsid w:val="00512353"/>
    <w:rsid w:val="005220C2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7A16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4776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16FDD"/>
    <w:rsid w:val="00623A77"/>
    <w:rsid w:val="006256F5"/>
    <w:rsid w:val="0063097B"/>
    <w:rsid w:val="006364B8"/>
    <w:rsid w:val="00636A64"/>
    <w:rsid w:val="00636B93"/>
    <w:rsid w:val="00640550"/>
    <w:rsid w:val="006428D6"/>
    <w:rsid w:val="0064326A"/>
    <w:rsid w:val="00644D5D"/>
    <w:rsid w:val="00646DC7"/>
    <w:rsid w:val="006511FB"/>
    <w:rsid w:val="00651A9D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BF2"/>
    <w:rsid w:val="006A5FE3"/>
    <w:rsid w:val="006A6C88"/>
    <w:rsid w:val="006B23B2"/>
    <w:rsid w:val="006B4845"/>
    <w:rsid w:val="006B635C"/>
    <w:rsid w:val="006C1708"/>
    <w:rsid w:val="006C1C29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D7BF7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07F3F"/>
    <w:rsid w:val="00711A12"/>
    <w:rsid w:val="00711F11"/>
    <w:rsid w:val="007154C4"/>
    <w:rsid w:val="00715DB9"/>
    <w:rsid w:val="007218A0"/>
    <w:rsid w:val="007238AF"/>
    <w:rsid w:val="00726908"/>
    <w:rsid w:val="007270C7"/>
    <w:rsid w:val="00730F3A"/>
    <w:rsid w:val="00735F34"/>
    <w:rsid w:val="00741200"/>
    <w:rsid w:val="00741333"/>
    <w:rsid w:val="007427E5"/>
    <w:rsid w:val="007428D4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14E6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B1EEE"/>
    <w:rsid w:val="007B249B"/>
    <w:rsid w:val="007B6D4D"/>
    <w:rsid w:val="007B7A09"/>
    <w:rsid w:val="007C0F7A"/>
    <w:rsid w:val="007D24A9"/>
    <w:rsid w:val="007D27FA"/>
    <w:rsid w:val="007D30B5"/>
    <w:rsid w:val="007D6218"/>
    <w:rsid w:val="007D6699"/>
    <w:rsid w:val="007D7E30"/>
    <w:rsid w:val="007E5650"/>
    <w:rsid w:val="007E6419"/>
    <w:rsid w:val="007F14DB"/>
    <w:rsid w:val="007F4E8C"/>
    <w:rsid w:val="007F6815"/>
    <w:rsid w:val="007F6BA8"/>
    <w:rsid w:val="0080681B"/>
    <w:rsid w:val="0080738C"/>
    <w:rsid w:val="00810B77"/>
    <w:rsid w:val="00816390"/>
    <w:rsid w:val="00817436"/>
    <w:rsid w:val="00817D3E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4283"/>
    <w:rsid w:val="008573E3"/>
    <w:rsid w:val="00857538"/>
    <w:rsid w:val="00861E81"/>
    <w:rsid w:val="008644F8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394D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D7B80"/>
    <w:rsid w:val="008E0664"/>
    <w:rsid w:val="008E4184"/>
    <w:rsid w:val="008E549F"/>
    <w:rsid w:val="008E6301"/>
    <w:rsid w:val="008F10BC"/>
    <w:rsid w:val="008F2052"/>
    <w:rsid w:val="008F26ED"/>
    <w:rsid w:val="008F2A38"/>
    <w:rsid w:val="008F3012"/>
    <w:rsid w:val="008F4660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10D3"/>
    <w:rsid w:val="00952A7A"/>
    <w:rsid w:val="0095444E"/>
    <w:rsid w:val="00955C67"/>
    <w:rsid w:val="00957B65"/>
    <w:rsid w:val="00960AF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4830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4DDA"/>
    <w:rsid w:val="009F606B"/>
    <w:rsid w:val="009F6E66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3D1B"/>
    <w:rsid w:val="00A44DA6"/>
    <w:rsid w:val="00A50921"/>
    <w:rsid w:val="00A5160D"/>
    <w:rsid w:val="00A56CA4"/>
    <w:rsid w:val="00A65F04"/>
    <w:rsid w:val="00A65F2E"/>
    <w:rsid w:val="00A71AD5"/>
    <w:rsid w:val="00A8073E"/>
    <w:rsid w:val="00A80883"/>
    <w:rsid w:val="00A81BED"/>
    <w:rsid w:val="00A82FC6"/>
    <w:rsid w:val="00A92270"/>
    <w:rsid w:val="00A94F9C"/>
    <w:rsid w:val="00A96D34"/>
    <w:rsid w:val="00AA10AE"/>
    <w:rsid w:val="00AA13A4"/>
    <w:rsid w:val="00AA2438"/>
    <w:rsid w:val="00AA329F"/>
    <w:rsid w:val="00AA3EE2"/>
    <w:rsid w:val="00AA7B6A"/>
    <w:rsid w:val="00AB593E"/>
    <w:rsid w:val="00AB5D37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05602"/>
    <w:rsid w:val="00B1072F"/>
    <w:rsid w:val="00B15820"/>
    <w:rsid w:val="00B202B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6272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27AA"/>
    <w:rsid w:val="00BB3478"/>
    <w:rsid w:val="00BB7529"/>
    <w:rsid w:val="00BC2247"/>
    <w:rsid w:val="00BC278C"/>
    <w:rsid w:val="00BC5572"/>
    <w:rsid w:val="00BD497C"/>
    <w:rsid w:val="00BD5023"/>
    <w:rsid w:val="00BD57EE"/>
    <w:rsid w:val="00BD5FF9"/>
    <w:rsid w:val="00BE4E8A"/>
    <w:rsid w:val="00BF2A79"/>
    <w:rsid w:val="00BF375F"/>
    <w:rsid w:val="00C02372"/>
    <w:rsid w:val="00C02D38"/>
    <w:rsid w:val="00C02E29"/>
    <w:rsid w:val="00C044C3"/>
    <w:rsid w:val="00C10453"/>
    <w:rsid w:val="00C13BCA"/>
    <w:rsid w:val="00C141B9"/>
    <w:rsid w:val="00C152EA"/>
    <w:rsid w:val="00C158CF"/>
    <w:rsid w:val="00C16518"/>
    <w:rsid w:val="00C1787D"/>
    <w:rsid w:val="00C20F14"/>
    <w:rsid w:val="00C22B7C"/>
    <w:rsid w:val="00C27730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2E0"/>
    <w:rsid w:val="00C46F39"/>
    <w:rsid w:val="00C47AFE"/>
    <w:rsid w:val="00C5067F"/>
    <w:rsid w:val="00C515C3"/>
    <w:rsid w:val="00C51AA2"/>
    <w:rsid w:val="00C52148"/>
    <w:rsid w:val="00C52E43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5119"/>
    <w:rsid w:val="00C76DD6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B01D6"/>
    <w:rsid w:val="00CB309B"/>
    <w:rsid w:val="00CB311E"/>
    <w:rsid w:val="00CB5B53"/>
    <w:rsid w:val="00CB63B7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2523"/>
    <w:rsid w:val="00D3279F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0361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E7AF0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888"/>
    <w:rsid w:val="00E26EDC"/>
    <w:rsid w:val="00E2713C"/>
    <w:rsid w:val="00E30B42"/>
    <w:rsid w:val="00E342D7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66FB6"/>
    <w:rsid w:val="00E675B5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3CD1"/>
    <w:rsid w:val="00EB4384"/>
    <w:rsid w:val="00EB6065"/>
    <w:rsid w:val="00EB6489"/>
    <w:rsid w:val="00EC0826"/>
    <w:rsid w:val="00EC0B20"/>
    <w:rsid w:val="00EC4E99"/>
    <w:rsid w:val="00ED3A21"/>
    <w:rsid w:val="00ED54F9"/>
    <w:rsid w:val="00ED6982"/>
    <w:rsid w:val="00EE0218"/>
    <w:rsid w:val="00EE0E54"/>
    <w:rsid w:val="00EE1033"/>
    <w:rsid w:val="00EE7961"/>
    <w:rsid w:val="00EF1FCF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118A"/>
    <w:rsid w:val="00F32B8C"/>
    <w:rsid w:val="00F33383"/>
    <w:rsid w:val="00F33D5B"/>
    <w:rsid w:val="00F4030B"/>
    <w:rsid w:val="00F42F65"/>
    <w:rsid w:val="00F43BC5"/>
    <w:rsid w:val="00F444F5"/>
    <w:rsid w:val="00F4602E"/>
    <w:rsid w:val="00F46BCF"/>
    <w:rsid w:val="00F515AF"/>
    <w:rsid w:val="00F52D5B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4190"/>
    <w:rsid w:val="00F857CA"/>
    <w:rsid w:val="00F92C2B"/>
    <w:rsid w:val="00F94241"/>
    <w:rsid w:val="00F945CD"/>
    <w:rsid w:val="00F95ECF"/>
    <w:rsid w:val="00F9792C"/>
    <w:rsid w:val="00F97AAA"/>
    <w:rsid w:val="00FA459C"/>
    <w:rsid w:val="00FA4AD8"/>
    <w:rsid w:val="00FB3597"/>
    <w:rsid w:val="00FB53CA"/>
    <w:rsid w:val="00FC3470"/>
    <w:rsid w:val="00FC3750"/>
    <w:rsid w:val="00FC487C"/>
    <w:rsid w:val="00FC51A5"/>
    <w:rsid w:val="00FC5259"/>
    <w:rsid w:val="00FD0B36"/>
    <w:rsid w:val="00FD168A"/>
    <w:rsid w:val="00FD2E19"/>
    <w:rsid w:val="00FD3643"/>
    <w:rsid w:val="00FD553C"/>
    <w:rsid w:val="00FD6F5E"/>
    <w:rsid w:val="00FE087D"/>
    <w:rsid w:val="00FE133D"/>
    <w:rsid w:val="00FE2090"/>
    <w:rsid w:val="00FE359D"/>
    <w:rsid w:val="00FE47EA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4B5F2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BBAuthorName">
    <w:name w:val="BB_Author_Name"/>
    <w:basedOn w:val="Normal"/>
    <w:next w:val="BCAuthorAddress"/>
    <w:rsid w:val="000A41FD"/>
    <w:pPr>
      <w:spacing w:after="240" w:line="480" w:lineRule="auto"/>
      <w:jc w:val="center"/>
    </w:pPr>
    <w:rPr>
      <w:rFonts w:ascii="Times" w:eastAsia="Times New Roman" w:hAnsi="Times"/>
      <w:i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rsid w:val="000A41FD"/>
    <w:pPr>
      <w:spacing w:after="240" w:line="480" w:lineRule="auto"/>
      <w:jc w:val="center"/>
    </w:pPr>
    <w:rPr>
      <w:rFonts w:ascii="Times" w:eastAsia="Times New Roman" w:hAnsi="Times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0A41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BBAuthorName">
    <w:name w:val="BB_Author_Name"/>
    <w:basedOn w:val="Normal"/>
    <w:next w:val="BCAuthorAddress"/>
    <w:rsid w:val="000A41FD"/>
    <w:pPr>
      <w:spacing w:after="240" w:line="480" w:lineRule="auto"/>
      <w:jc w:val="center"/>
    </w:pPr>
    <w:rPr>
      <w:rFonts w:ascii="Times" w:eastAsia="Times New Roman" w:hAnsi="Times"/>
      <w:i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rsid w:val="000A41FD"/>
    <w:pPr>
      <w:spacing w:after="240" w:line="480" w:lineRule="auto"/>
      <w:jc w:val="center"/>
    </w:pPr>
    <w:rPr>
      <w:rFonts w:ascii="Times" w:eastAsia="Times New Roman" w:hAnsi="Times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0A41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4</Pages>
  <Words>294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1973</CharactersWithSpaces>
  <SharedDoc>false</SharedDoc>
  <HLinks>
    <vt:vector size="6" baseType="variant">
      <vt:variant>
        <vt:i4>1900622</vt:i4>
      </vt:variant>
      <vt:variant>
        <vt:i4>2537</vt:i4>
      </vt:variant>
      <vt:variant>
        <vt:i4>1026</vt:i4>
      </vt:variant>
      <vt:variant>
        <vt:i4>1</vt:i4>
      </vt:variant>
      <vt:variant>
        <vt:lpwstr>Wiley-VCH_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DavidCeliaMaria</cp:lastModifiedBy>
  <cp:revision>2</cp:revision>
  <cp:lastPrinted>2010-04-21T16:22:00Z</cp:lastPrinted>
  <dcterms:created xsi:type="dcterms:W3CDTF">2019-08-09T10:12:00Z</dcterms:created>
  <dcterms:modified xsi:type="dcterms:W3CDTF">2019-08-09T10:12:00Z</dcterms:modified>
</cp:coreProperties>
</file>